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80" w:type="dxa"/>
        <w:tblLook w:val="04A0" w:firstRow="1" w:lastRow="0" w:firstColumn="1" w:lastColumn="0" w:noHBand="0" w:noVBand="1"/>
      </w:tblPr>
      <w:tblGrid>
        <w:gridCol w:w="572"/>
        <w:gridCol w:w="831"/>
        <w:gridCol w:w="608"/>
        <w:gridCol w:w="766"/>
        <w:gridCol w:w="2462"/>
        <w:gridCol w:w="1195"/>
        <w:gridCol w:w="2080"/>
        <w:gridCol w:w="766"/>
      </w:tblGrid>
      <w:tr w:rsidR="00C94166" w:rsidRPr="0020380B" w14:paraId="6166E554" w14:textId="77777777" w:rsidTr="00C94166">
        <w:trPr>
          <w:trHeight w:val="6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BB3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650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B56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E25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nd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53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Onset Zon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554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sk Lateralit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FF3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5032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lid Runs</w:t>
            </w:r>
          </w:p>
        </w:tc>
      </w:tr>
      <w:tr w:rsidR="00C94166" w:rsidRPr="0020380B" w14:paraId="0DC9965C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B28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341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254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38D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4E7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03D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B9D8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2E4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7C969BC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0E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D8F9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AC7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C4D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539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arie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752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CE6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331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63BC6A5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467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66F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4DB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823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DBE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&gt; 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428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1C4D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9C58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734BA1EB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88D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32A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37CA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83B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C3F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&gt; Left Medial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D02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90D3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B9A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0DA1D813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BB8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910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532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0BD5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C1D0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636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E8F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2C5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41C69446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10A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39B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1701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7AC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E16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1B7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5F0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C3FC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600800C2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0E0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2EA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B07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17E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D69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oparie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0EDA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BE0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68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223FA3F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EA2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54D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E6A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0B4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27C8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8AE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92C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FF1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731146E3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24A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FAE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76C1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EDE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221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D04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824C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E37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138333DA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59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DE71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42D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FCE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4E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73D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A8E9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C541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701B24F4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8F3D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10B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0A4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4E4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04E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2A8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5CF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7D1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456F05B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A9C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7B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9F2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4B1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A19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482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6E8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901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13F56E7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FF8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85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416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A49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37B2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B2F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0DE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B5D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6A9D77FB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AD0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278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D4A6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BA8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5D6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/ Insul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1CA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2A7A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6970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5592741A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0C31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C45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10A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D3F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5DFB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C33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26E0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4A45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3CB56A94" w14:textId="77777777" w:rsidTr="00C94166">
        <w:trPr>
          <w:trHeight w:val="9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CEDF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46B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C0CA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60E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F3F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 Periventricular Nodular Heterotopi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AB6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B7D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344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4DF567A0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8C4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14C5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EAA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B4AE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64C8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&gt; 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2962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66DF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9D5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414AFFCE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54E7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60A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F72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486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3CB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6BD4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3E6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C43A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0EBAA59A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461E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62C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95B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0E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1FF7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/ Insul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1E19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B05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1691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6879DEE1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C88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CDD1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B042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914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333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31D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D2C0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DDCB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5819CBAD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83BA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4337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CA2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DC7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A87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360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01D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2C2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6FECADB6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7A14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530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ABD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7A2A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DB2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o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268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4F4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088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4C434AD5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0A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224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31A8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200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D56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BC6D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CC8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D16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0EEB3C89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A9F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3C3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7DC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5D73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7C2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6F4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90C5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7B5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321565A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0B8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A63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542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534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F00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243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8D9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FA1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5C3160A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A7A7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8C7D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C41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896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5FE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5FE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558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58FF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6FA1D22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EA0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854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D45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1E7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CD94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6F8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E4A8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D4D7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3345D004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9038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43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A5E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90C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A72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C8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8D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3725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458CC181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F8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2186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5B6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171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BDE2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B5D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F47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FF8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4970AF3A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405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1DB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01D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B74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A8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&gt; 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80D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6955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42E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6B638711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2D3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AAF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6F8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D98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2907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Insula &gt;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0F0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491C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89B1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4EE634AE" w14:textId="77777777" w:rsidTr="00C94166">
        <w:trPr>
          <w:trHeight w:val="9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87B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70F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91E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E7E1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17C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olymicrogyria, Bilateral Periventricular Nodular Heterotopi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1B65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DC07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5A6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4D528F73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E7A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7CA5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340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162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269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 Schizencephal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61A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015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 Discovery MR7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E2C9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68A9B2D2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17C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0CF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84D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1FA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DA3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C26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DEE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16E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225DFBD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E1BB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591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56DA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C25D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3725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6E61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38A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18A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6035A1AE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196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BFF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330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AA1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2B4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E54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8BA4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245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679DA20A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7C4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C6F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ED8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972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A3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arie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A99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557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0418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4AB53BDF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51F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65F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A56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477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6AA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D6F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2EC4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D82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59C26547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A7B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CD8D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6B2C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4E0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18FE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36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C1F8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C6C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16A13F02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4311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CAA4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C6A7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D0B7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523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98C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650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995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17A5782E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E85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6AA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DF2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E99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C49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84B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942F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785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1F256AE7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41D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D49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70C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D9C6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80F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17F5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E16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65B3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465BD13E" w14:textId="77777777" w:rsidTr="00C94166">
        <w:trPr>
          <w:trHeight w:val="9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DC4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ABF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513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6C9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0DF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 Arteriovenous Malforma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3FA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C6B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BE5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5CAE03C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15D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66B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A95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B06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60C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Parie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027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539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CD46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19D4D9CE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F3B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6D3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E5B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9EA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A729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EED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1AA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4635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0CBBC28B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605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E5C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42D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9D4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99B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 Low Grade Gliom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80BC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50B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C852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43B22079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FE8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509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F238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3E26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EE1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F6E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248B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BEC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77A9F914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48F8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47F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A5F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455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9BB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arieto-occipi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244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C5B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08BA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4A19CD8F" w14:textId="77777777" w:rsidTr="00C94166">
        <w:trPr>
          <w:trHeight w:val="60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60B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137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743D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F64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2E38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Mesial Temporal Sclerosi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A00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B6B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7FE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60BE099F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BE7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ABB1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3AD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194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7E52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FADE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B74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433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C94166" w:rsidRPr="0020380B" w14:paraId="03253537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3F4D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50BB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228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AEB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2917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47CC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5DE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DDB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2540B97E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303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481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3A0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B21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529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EE6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C75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5649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3EA7E70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D8E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319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ABB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969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114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6BE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E6C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E99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7815A72D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7A31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244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10C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CA0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6F8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4BD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80B2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443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94166" w:rsidRPr="0020380B" w14:paraId="6A9862D0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683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5A4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F37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F197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CB4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ron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ABC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7E8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336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2AB746F6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C8A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DCD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A99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0503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D8F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7D0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B5C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607D6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127DC61E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A18D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7E94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CA487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0AC2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321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338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E0E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6217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01B30AA3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62D1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7E9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29A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41FF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A61C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DC0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ABC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DB41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1FD58E55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BC3B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102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F852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42C3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03BC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305C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2A3F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9762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0D49FEB8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0B2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29A7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325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805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F39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1654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6A10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C02F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68C99D33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958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878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323C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922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560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Parietal/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3A6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AF4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13A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49C1D0D2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A72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BBF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9D5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266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58E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1F5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E1E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7B18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C94166" w:rsidRPr="0020380B" w14:paraId="64C5AEDF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E726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74F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2C7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B6BD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49070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EC2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1A1B5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57B3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C94166" w:rsidRPr="0020380B" w14:paraId="70D2C58F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8771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B924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571A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93E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A6AA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B11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2417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7025F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94166" w:rsidRPr="0020380B" w14:paraId="067E7C2A" w14:textId="77777777" w:rsidTr="00C94166">
        <w:trPr>
          <w:trHeight w:val="320"/>
        </w:trPr>
        <w:tc>
          <w:tcPr>
            <w:tcW w:w="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F0FD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0548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802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7909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4DCC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Tempor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86ACB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C5DE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emens Skyr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47A23" w14:textId="77777777" w:rsidR="00C94166" w:rsidRPr="0020380B" w:rsidRDefault="00C94166" w:rsidP="002F609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38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583AEABB" w14:textId="77777777" w:rsidR="00EC2949" w:rsidRPr="00CB0DE8" w:rsidRDefault="00EC2949" w:rsidP="00EC2949">
      <w:pPr>
        <w:spacing w:line="360" w:lineRule="auto"/>
        <w:jc w:val="both"/>
        <w:rPr>
          <w:rFonts w:ascii="Times New Roman" w:hAnsi="Times New Roman" w:cs="Times New Roman"/>
        </w:rPr>
      </w:pPr>
    </w:p>
    <w:p w14:paraId="674BE96A" w14:textId="55AA95EB" w:rsidR="00EC2949" w:rsidRPr="00CB0DE8" w:rsidRDefault="002A7685" w:rsidP="00EC29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C2949" w:rsidRPr="00CB0DE8">
        <w:rPr>
          <w:rFonts w:ascii="Times New Roman" w:hAnsi="Times New Roman" w:cs="Times New Roman"/>
          <w:b/>
          <w:bCs/>
          <w:lang w:val="en-US"/>
        </w:rPr>
        <w:t>Table 1</w:t>
      </w:r>
      <w:r w:rsidR="00EC2949" w:rsidRPr="00CB0DE8">
        <w:rPr>
          <w:rFonts w:ascii="Times New Roman" w:hAnsi="Times New Roman" w:cs="Times New Roman"/>
          <w:lang w:val="en-US"/>
        </w:rPr>
        <w:t>: Demographic, MRI, and epilepsy characteristics of participants from the NIH dataset.</w:t>
      </w:r>
    </w:p>
    <w:p w14:paraId="66466D69" w14:textId="77777777" w:rsidR="00EC2949" w:rsidRPr="00CB0DE8" w:rsidRDefault="00EC2949" w:rsidP="00EC29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B5F966" w14:textId="77777777" w:rsidR="00902214" w:rsidRDefault="00902214"/>
    <w:sectPr w:rsidR="00902214" w:rsidSect="00EB51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49"/>
    <w:rsid w:val="00000AA3"/>
    <w:rsid w:val="000020C9"/>
    <w:rsid w:val="00002B37"/>
    <w:rsid w:val="000074B7"/>
    <w:rsid w:val="00011082"/>
    <w:rsid w:val="0001140D"/>
    <w:rsid w:val="0001467D"/>
    <w:rsid w:val="00015A94"/>
    <w:rsid w:val="000177B9"/>
    <w:rsid w:val="0001781A"/>
    <w:rsid w:val="0002041D"/>
    <w:rsid w:val="000207DB"/>
    <w:rsid w:val="00021F92"/>
    <w:rsid w:val="000245B6"/>
    <w:rsid w:val="00025B00"/>
    <w:rsid w:val="000274C9"/>
    <w:rsid w:val="0003121E"/>
    <w:rsid w:val="00031A56"/>
    <w:rsid w:val="00033877"/>
    <w:rsid w:val="00035E06"/>
    <w:rsid w:val="0003701A"/>
    <w:rsid w:val="000432F9"/>
    <w:rsid w:val="00045BEC"/>
    <w:rsid w:val="00046352"/>
    <w:rsid w:val="0005027C"/>
    <w:rsid w:val="00055333"/>
    <w:rsid w:val="000603AE"/>
    <w:rsid w:val="00062C5F"/>
    <w:rsid w:val="00064824"/>
    <w:rsid w:val="00064FA8"/>
    <w:rsid w:val="000658E2"/>
    <w:rsid w:val="00066895"/>
    <w:rsid w:val="0006784E"/>
    <w:rsid w:val="00071739"/>
    <w:rsid w:val="00072822"/>
    <w:rsid w:val="00073272"/>
    <w:rsid w:val="00074F9F"/>
    <w:rsid w:val="00076163"/>
    <w:rsid w:val="00077F12"/>
    <w:rsid w:val="00081A0C"/>
    <w:rsid w:val="00095D6E"/>
    <w:rsid w:val="0009727D"/>
    <w:rsid w:val="000A0747"/>
    <w:rsid w:val="000A10E1"/>
    <w:rsid w:val="000A1BDA"/>
    <w:rsid w:val="000A4406"/>
    <w:rsid w:val="000A75F1"/>
    <w:rsid w:val="000B03AC"/>
    <w:rsid w:val="000B0F40"/>
    <w:rsid w:val="000B4244"/>
    <w:rsid w:val="000C22D3"/>
    <w:rsid w:val="000C4C9B"/>
    <w:rsid w:val="000C6FEB"/>
    <w:rsid w:val="000C79E0"/>
    <w:rsid w:val="000D1AF1"/>
    <w:rsid w:val="000E1CF8"/>
    <w:rsid w:val="000E2E53"/>
    <w:rsid w:val="000E3E66"/>
    <w:rsid w:val="000E50F1"/>
    <w:rsid w:val="000E565B"/>
    <w:rsid w:val="000F001E"/>
    <w:rsid w:val="000F09AB"/>
    <w:rsid w:val="000F5E91"/>
    <w:rsid w:val="000F697B"/>
    <w:rsid w:val="00100636"/>
    <w:rsid w:val="00103983"/>
    <w:rsid w:val="00105A4C"/>
    <w:rsid w:val="00111810"/>
    <w:rsid w:val="0011647D"/>
    <w:rsid w:val="0012312E"/>
    <w:rsid w:val="0012528B"/>
    <w:rsid w:val="00126111"/>
    <w:rsid w:val="001306D9"/>
    <w:rsid w:val="00131B03"/>
    <w:rsid w:val="00132CFB"/>
    <w:rsid w:val="001331D9"/>
    <w:rsid w:val="001407AA"/>
    <w:rsid w:val="00141DE2"/>
    <w:rsid w:val="001421E9"/>
    <w:rsid w:val="001432D4"/>
    <w:rsid w:val="00146A88"/>
    <w:rsid w:val="00146B1E"/>
    <w:rsid w:val="001508C8"/>
    <w:rsid w:val="00151F89"/>
    <w:rsid w:val="00155497"/>
    <w:rsid w:val="00157833"/>
    <w:rsid w:val="001626DB"/>
    <w:rsid w:val="00162C2E"/>
    <w:rsid w:val="00170BAC"/>
    <w:rsid w:val="00172777"/>
    <w:rsid w:val="0017374C"/>
    <w:rsid w:val="0017470C"/>
    <w:rsid w:val="0018122A"/>
    <w:rsid w:val="00182458"/>
    <w:rsid w:val="00187C20"/>
    <w:rsid w:val="00193269"/>
    <w:rsid w:val="001940C0"/>
    <w:rsid w:val="00194E96"/>
    <w:rsid w:val="0019511E"/>
    <w:rsid w:val="0019576B"/>
    <w:rsid w:val="001A5064"/>
    <w:rsid w:val="001B0E59"/>
    <w:rsid w:val="001B106C"/>
    <w:rsid w:val="001B2513"/>
    <w:rsid w:val="001B266D"/>
    <w:rsid w:val="001B712A"/>
    <w:rsid w:val="001B7898"/>
    <w:rsid w:val="001C3B93"/>
    <w:rsid w:val="001C4DB1"/>
    <w:rsid w:val="001D0D64"/>
    <w:rsid w:val="001D32FB"/>
    <w:rsid w:val="001D3BA5"/>
    <w:rsid w:val="001D586E"/>
    <w:rsid w:val="001E27F1"/>
    <w:rsid w:val="001E3540"/>
    <w:rsid w:val="001E4881"/>
    <w:rsid w:val="001E6C66"/>
    <w:rsid w:val="001F154D"/>
    <w:rsid w:val="001F16B4"/>
    <w:rsid w:val="001F1DE2"/>
    <w:rsid w:val="001F29DC"/>
    <w:rsid w:val="001F315D"/>
    <w:rsid w:val="001F4641"/>
    <w:rsid w:val="001F551A"/>
    <w:rsid w:val="001F5663"/>
    <w:rsid w:val="001F6BD3"/>
    <w:rsid w:val="002007BC"/>
    <w:rsid w:val="002015B1"/>
    <w:rsid w:val="00201999"/>
    <w:rsid w:val="00204631"/>
    <w:rsid w:val="0020759E"/>
    <w:rsid w:val="002100EA"/>
    <w:rsid w:val="00210CCD"/>
    <w:rsid w:val="00211FB2"/>
    <w:rsid w:val="00221DD7"/>
    <w:rsid w:val="00223867"/>
    <w:rsid w:val="00225154"/>
    <w:rsid w:val="00225828"/>
    <w:rsid w:val="00242A6C"/>
    <w:rsid w:val="002462DD"/>
    <w:rsid w:val="00254CF5"/>
    <w:rsid w:val="00254E9E"/>
    <w:rsid w:val="0025505F"/>
    <w:rsid w:val="00260515"/>
    <w:rsid w:val="00261C9C"/>
    <w:rsid w:val="00264694"/>
    <w:rsid w:val="002669FA"/>
    <w:rsid w:val="00267049"/>
    <w:rsid w:val="00270A44"/>
    <w:rsid w:val="00273807"/>
    <w:rsid w:val="002745E4"/>
    <w:rsid w:val="00274755"/>
    <w:rsid w:val="002755E7"/>
    <w:rsid w:val="00276EF6"/>
    <w:rsid w:val="00287769"/>
    <w:rsid w:val="00287DB4"/>
    <w:rsid w:val="00295251"/>
    <w:rsid w:val="002966FC"/>
    <w:rsid w:val="002A2F3E"/>
    <w:rsid w:val="002A3C22"/>
    <w:rsid w:val="002A7685"/>
    <w:rsid w:val="002A7D30"/>
    <w:rsid w:val="002B1983"/>
    <w:rsid w:val="002B1E69"/>
    <w:rsid w:val="002B33BE"/>
    <w:rsid w:val="002B498F"/>
    <w:rsid w:val="002B5C8D"/>
    <w:rsid w:val="002C4FEA"/>
    <w:rsid w:val="002C78C8"/>
    <w:rsid w:val="002E1FE0"/>
    <w:rsid w:val="002E2560"/>
    <w:rsid w:val="002E54B3"/>
    <w:rsid w:val="002E69BF"/>
    <w:rsid w:val="002F1976"/>
    <w:rsid w:val="002F6692"/>
    <w:rsid w:val="002F7EB0"/>
    <w:rsid w:val="003031F7"/>
    <w:rsid w:val="00304058"/>
    <w:rsid w:val="00307A4D"/>
    <w:rsid w:val="003122D7"/>
    <w:rsid w:val="00312E6A"/>
    <w:rsid w:val="00313698"/>
    <w:rsid w:val="0031677E"/>
    <w:rsid w:val="003201C1"/>
    <w:rsid w:val="00320D51"/>
    <w:rsid w:val="00324CC8"/>
    <w:rsid w:val="0032607C"/>
    <w:rsid w:val="00326C32"/>
    <w:rsid w:val="00327871"/>
    <w:rsid w:val="003332D0"/>
    <w:rsid w:val="0033548C"/>
    <w:rsid w:val="00335C7C"/>
    <w:rsid w:val="003364BC"/>
    <w:rsid w:val="003364E2"/>
    <w:rsid w:val="0034250C"/>
    <w:rsid w:val="00352130"/>
    <w:rsid w:val="00356BA7"/>
    <w:rsid w:val="003605C1"/>
    <w:rsid w:val="00362E64"/>
    <w:rsid w:val="00363534"/>
    <w:rsid w:val="00365E58"/>
    <w:rsid w:val="00366FB7"/>
    <w:rsid w:val="003678D9"/>
    <w:rsid w:val="0037591F"/>
    <w:rsid w:val="003834B4"/>
    <w:rsid w:val="003868E1"/>
    <w:rsid w:val="00392725"/>
    <w:rsid w:val="003930F3"/>
    <w:rsid w:val="003939B1"/>
    <w:rsid w:val="00393B94"/>
    <w:rsid w:val="00394BE9"/>
    <w:rsid w:val="00394F79"/>
    <w:rsid w:val="003A1F46"/>
    <w:rsid w:val="003A23C1"/>
    <w:rsid w:val="003A2F38"/>
    <w:rsid w:val="003A4431"/>
    <w:rsid w:val="003A6053"/>
    <w:rsid w:val="003A6F3A"/>
    <w:rsid w:val="003A7BA5"/>
    <w:rsid w:val="003B7493"/>
    <w:rsid w:val="003C1AA9"/>
    <w:rsid w:val="003C2057"/>
    <w:rsid w:val="003C5AF9"/>
    <w:rsid w:val="003C6546"/>
    <w:rsid w:val="003C717F"/>
    <w:rsid w:val="003D65FE"/>
    <w:rsid w:val="003D7C1A"/>
    <w:rsid w:val="003E3E7A"/>
    <w:rsid w:val="003E7F0A"/>
    <w:rsid w:val="003F7DB0"/>
    <w:rsid w:val="00401BAD"/>
    <w:rsid w:val="00402E9E"/>
    <w:rsid w:val="00413E71"/>
    <w:rsid w:val="00414FF1"/>
    <w:rsid w:val="0041712E"/>
    <w:rsid w:val="00425BF0"/>
    <w:rsid w:val="004305A8"/>
    <w:rsid w:val="0043656C"/>
    <w:rsid w:val="00445D80"/>
    <w:rsid w:val="00445E2D"/>
    <w:rsid w:val="00452E91"/>
    <w:rsid w:val="00454888"/>
    <w:rsid w:val="00456E39"/>
    <w:rsid w:val="004641A8"/>
    <w:rsid w:val="004675DE"/>
    <w:rsid w:val="00467FAA"/>
    <w:rsid w:val="00470E69"/>
    <w:rsid w:val="0047236E"/>
    <w:rsid w:val="00472377"/>
    <w:rsid w:val="00472EC4"/>
    <w:rsid w:val="004745F2"/>
    <w:rsid w:val="0047659A"/>
    <w:rsid w:val="004778A2"/>
    <w:rsid w:val="00482F5F"/>
    <w:rsid w:val="00492ED4"/>
    <w:rsid w:val="00494DF8"/>
    <w:rsid w:val="00496742"/>
    <w:rsid w:val="004A69D6"/>
    <w:rsid w:val="004B20E0"/>
    <w:rsid w:val="004B51BC"/>
    <w:rsid w:val="004B6919"/>
    <w:rsid w:val="004B71A9"/>
    <w:rsid w:val="004B73EC"/>
    <w:rsid w:val="004D27E1"/>
    <w:rsid w:val="004D4153"/>
    <w:rsid w:val="004D42AF"/>
    <w:rsid w:val="004F0767"/>
    <w:rsid w:val="004F2732"/>
    <w:rsid w:val="004F5EA9"/>
    <w:rsid w:val="004F7043"/>
    <w:rsid w:val="00501B8E"/>
    <w:rsid w:val="00502083"/>
    <w:rsid w:val="00502575"/>
    <w:rsid w:val="00505D78"/>
    <w:rsid w:val="00515278"/>
    <w:rsid w:val="00522C02"/>
    <w:rsid w:val="00523047"/>
    <w:rsid w:val="005246A8"/>
    <w:rsid w:val="00526990"/>
    <w:rsid w:val="00537915"/>
    <w:rsid w:val="00543EA1"/>
    <w:rsid w:val="00550123"/>
    <w:rsid w:val="00550A54"/>
    <w:rsid w:val="00550C6B"/>
    <w:rsid w:val="00552653"/>
    <w:rsid w:val="00553479"/>
    <w:rsid w:val="0055633F"/>
    <w:rsid w:val="00561C9C"/>
    <w:rsid w:val="00571DB3"/>
    <w:rsid w:val="00572F6B"/>
    <w:rsid w:val="005767D3"/>
    <w:rsid w:val="005776C8"/>
    <w:rsid w:val="005818F4"/>
    <w:rsid w:val="00582791"/>
    <w:rsid w:val="005834BA"/>
    <w:rsid w:val="005912CE"/>
    <w:rsid w:val="00595B8C"/>
    <w:rsid w:val="005A424A"/>
    <w:rsid w:val="005B2668"/>
    <w:rsid w:val="005B4CAA"/>
    <w:rsid w:val="005B5339"/>
    <w:rsid w:val="005B597A"/>
    <w:rsid w:val="005B5B1B"/>
    <w:rsid w:val="005B670E"/>
    <w:rsid w:val="005C07DF"/>
    <w:rsid w:val="005C3E54"/>
    <w:rsid w:val="005D0F56"/>
    <w:rsid w:val="005E13BB"/>
    <w:rsid w:val="005E6C6B"/>
    <w:rsid w:val="005E7A35"/>
    <w:rsid w:val="005F106E"/>
    <w:rsid w:val="005F1DD1"/>
    <w:rsid w:val="00604DC8"/>
    <w:rsid w:val="00610176"/>
    <w:rsid w:val="00614F38"/>
    <w:rsid w:val="006200F0"/>
    <w:rsid w:val="00623ABF"/>
    <w:rsid w:val="00623FD3"/>
    <w:rsid w:val="00624803"/>
    <w:rsid w:val="00625FE5"/>
    <w:rsid w:val="0063328C"/>
    <w:rsid w:val="00634481"/>
    <w:rsid w:val="00634F45"/>
    <w:rsid w:val="006374BC"/>
    <w:rsid w:val="00640645"/>
    <w:rsid w:val="00642FCE"/>
    <w:rsid w:val="00645573"/>
    <w:rsid w:val="0065178F"/>
    <w:rsid w:val="006536BC"/>
    <w:rsid w:val="0065758A"/>
    <w:rsid w:val="00657591"/>
    <w:rsid w:val="00664E83"/>
    <w:rsid w:val="00665B7E"/>
    <w:rsid w:val="00675834"/>
    <w:rsid w:val="00680A07"/>
    <w:rsid w:val="0069329E"/>
    <w:rsid w:val="0069348D"/>
    <w:rsid w:val="006A1D12"/>
    <w:rsid w:val="006A613F"/>
    <w:rsid w:val="006A6225"/>
    <w:rsid w:val="006A741B"/>
    <w:rsid w:val="006B01A5"/>
    <w:rsid w:val="006B605B"/>
    <w:rsid w:val="006C3F3F"/>
    <w:rsid w:val="006C43A3"/>
    <w:rsid w:val="006C741A"/>
    <w:rsid w:val="006D41A7"/>
    <w:rsid w:val="006D44FF"/>
    <w:rsid w:val="006D7D36"/>
    <w:rsid w:val="006E021B"/>
    <w:rsid w:val="006E2307"/>
    <w:rsid w:val="006E2958"/>
    <w:rsid w:val="006E7C88"/>
    <w:rsid w:val="006F0E7F"/>
    <w:rsid w:val="006F4431"/>
    <w:rsid w:val="006F4508"/>
    <w:rsid w:val="006F5DE2"/>
    <w:rsid w:val="007006D8"/>
    <w:rsid w:val="00706617"/>
    <w:rsid w:val="00707A65"/>
    <w:rsid w:val="007111E5"/>
    <w:rsid w:val="007136C6"/>
    <w:rsid w:val="00714867"/>
    <w:rsid w:val="00720008"/>
    <w:rsid w:val="00723011"/>
    <w:rsid w:val="0073273B"/>
    <w:rsid w:val="00734CEF"/>
    <w:rsid w:val="007434AB"/>
    <w:rsid w:val="00744761"/>
    <w:rsid w:val="00755F56"/>
    <w:rsid w:val="0076508E"/>
    <w:rsid w:val="00772DF0"/>
    <w:rsid w:val="0077402C"/>
    <w:rsid w:val="00774B2A"/>
    <w:rsid w:val="0078183B"/>
    <w:rsid w:val="00783EF0"/>
    <w:rsid w:val="00784875"/>
    <w:rsid w:val="00785490"/>
    <w:rsid w:val="0079439F"/>
    <w:rsid w:val="007959EF"/>
    <w:rsid w:val="00795FAA"/>
    <w:rsid w:val="007A0DDA"/>
    <w:rsid w:val="007A1161"/>
    <w:rsid w:val="007A149A"/>
    <w:rsid w:val="007B524E"/>
    <w:rsid w:val="007B5BE3"/>
    <w:rsid w:val="007B7CED"/>
    <w:rsid w:val="007C01AF"/>
    <w:rsid w:val="007C0713"/>
    <w:rsid w:val="007C2540"/>
    <w:rsid w:val="007C42DA"/>
    <w:rsid w:val="007C64D2"/>
    <w:rsid w:val="007C7B4F"/>
    <w:rsid w:val="007D0AD1"/>
    <w:rsid w:val="007D1134"/>
    <w:rsid w:val="007E35CF"/>
    <w:rsid w:val="007E3FD5"/>
    <w:rsid w:val="007E48B1"/>
    <w:rsid w:val="007E5076"/>
    <w:rsid w:val="007F0D09"/>
    <w:rsid w:val="00800503"/>
    <w:rsid w:val="00801810"/>
    <w:rsid w:val="00802AF4"/>
    <w:rsid w:val="00804850"/>
    <w:rsid w:val="00805974"/>
    <w:rsid w:val="0080726F"/>
    <w:rsid w:val="00810F96"/>
    <w:rsid w:val="00813939"/>
    <w:rsid w:val="00825BB5"/>
    <w:rsid w:val="00826452"/>
    <w:rsid w:val="00827532"/>
    <w:rsid w:val="00827B51"/>
    <w:rsid w:val="008302EA"/>
    <w:rsid w:val="008351C9"/>
    <w:rsid w:val="008377A2"/>
    <w:rsid w:val="00840797"/>
    <w:rsid w:val="00843316"/>
    <w:rsid w:val="00843AFF"/>
    <w:rsid w:val="008529CD"/>
    <w:rsid w:val="00854E9A"/>
    <w:rsid w:val="00855404"/>
    <w:rsid w:val="008566FF"/>
    <w:rsid w:val="00856DF6"/>
    <w:rsid w:val="008578F5"/>
    <w:rsid w:val="00857BAC"/>
    <w:rsid w:val="008605C5"/>
    <w:rsid w:val="0086709B"/>
    <w:rsid w:val="00872A0A"/>
    <w:rsid w:val="00873EF0"/>
    <w:rsid w:val="00877CF4"/>
    <w:rsid w:val="008819CA"/>
    <w:rsid w:val="00882B0B"/>
    <w:rsid w:val="008875BE"/>
    <w:rsid w:val="008912DD"/>
    <w:rsid w:val="00892C2F"/>
    <w:rsid w:val="0089457D"/>
    <w:rsid w:val="008954E6"/>
    <w:rsid w:val="008A1370"/>
    <w:rsid w:val="008A5077"/>
    <w:rsid w:val="008A6221"/>
    <w:rsid w:val="008B0563"/>
    <w:rsid w:val="008B4C36"/>
    <w:rsid w:val="008C41BC"/>
    <w:rsid w:val="008C5A25"/>
    <w:rsid w:val="008C7A0F"/>
    <w:rsid w:val="008C7ADF"/>
    <w:rsid w:val="008F050A"/>
    <w:rsid w:val="008F6F72"/>
    <w:rsid w:val="00901E07"/>
    <w:rsid w:val="00902214"/>
    <w:rsid w:val="00902CBD"/>
    <w:rsid w:val="00903073"/>
    <w:rsid w:val="0091170F"/>
    <w:rsid w:val="00915147"/>
    <w:rsid w:val="00916E2C"/>
    <w:rsid w:val="00917E7B"/>
    <w:rsid w:val="009259B9"/>
    <w:rsid w:val="00926FEB"/>
    <w:rsid w:val="00930630"/>
    <w:rsid w:val="00933FB0"/>
    <w:rsid w:val="00936EC5"/>
    <w:rsid w:val="00937D64"/>
    <w:rsid w:val="00942828"/>
    <w:rsid w:val="00947667"/>
    <w:rsid w:val="00947992"/>
    <w:rsid w:val="00950A7C"/>
    <w:rsid w:val="00951987"/>
    <w:rsid w:val="00954DC1"/>
    <w:rsid w:val="009553BC"/>
    <w:rsid w:val="00956814"/>
    <w:rsid w:val="00956906"/>
    <w:rsid w:val="00961FE2"/>
    <w:rsid w:val="00962318"/>
    <w:rsid w:val="0097309C"/>
    <w:rsid w:val="00973E4D"/>
    <w:rsid w:val="00977ADD"/>
    <w:rsid w:val="009822B4"/>
    <w:rsid w:val="00983C51"/>
    <w:rsid w:val="00983ED4"/>
    <w:rsid w:val="00985C8C"/>
    <w:rsid w:val="00986653"/>
    <w:rsid w:val="00997CB9"/>
    <w:rsid w:val="009A6883"/>
    <w:rsid w:val="009A7815"/>
    <w:rsid w:val="009B4661"/>
    <w:rsid w:val="009C0B1D"/>
    <w:rsid w:val="009C5C30"/>
    <w:rsid w:val="009C7648"/>
    <w:rsid w:val="009D0343"/>
    <w:rsid w:val="009D0A1D"/>
    <w:rsid w:val="009D0D8E"/>
    <w:rsid w:val="009D26E0"/>
    <w:rsid w:val="009D289B"/>
    <w:rsid w:val="009D56A7"/>
    <w:rsid w:val="009D758B"/>
    <w:rsid w:val="009E290E"/>
    <w:rsid w:val="009E4F6D"/>
    <w:rsid w:val="009E54D9"/>
    <w:rsid w:val="009F6D87"/>
    <w:rsid w:val="00A00DC7"/>
    <w:rsid w:val="00A13F0F"/>
    <w:rsid w:val="00A13FCF"/>
    <w:rsid w:val="00A149AF"/>
    <w:rsid w:val="00A17978"/>
    <w:rsid w:val="00A20486"/>
    <w:rsid w:val="00A208ED"/>
    <w:rsid w:val="00A22EFD"/>
    <w:rsid w:val="00A2737D"/>
    <w:rsid w:val="00A316F9"/>
    <w:rsid w:val="00A35162"/>
    <w:rsid w:val="00A369F0"/>
    <w:rsid w:val="00A36B2A"/>
    <w:rsid w:val="00A4188E"/>
    <w:rsid w:val="00A44431"/>
    <w:rsid w:val="00A45354"/>
    <w:rsid w:val="00A46744"/>
    <w:rsid w:val="00A46B3E"/>
    <w:rsid w:val="00A501CC"/>
    <w:rsid w:val="00A5141D"/>
    <w:rsid w:val="00A53F88"/>
    <w:rsid w:val="00A56CCE"/>
    <w:rsid w:val="00A65F86"/>
    <w:rsid w:val="00A666B6"/>
    <w:rsid w:val="00A67081"/>
    <w:rsid w:val="00A67DF6"/>
    <w:rsid w:val="00A70672"/>
    <w:rsid w:val="00A707DF"/>
    <w:rsid w:val="00A8074C"/>
    <w:rsid w:val="00A80BBD"/>
    <w:rsid w:val="00A81C1C"/>
    <w:rsid w:val="00A82D28"/>
    <w:rsid w:val="00A92D67"/>
    <w:rsid w:val="00A9473A"/>
    <w:rsid w:val="00A95DB9"/>
    <w:rsid w:val="00A95E4B"/>
    <w:rsid w:val="00A9606F"/>
    <w:rsid w:val="00A97BCA"/>
    <w:rsid w:val="00AA14F8"/>
    <w:rsid w:val="00AA479D"/>
    <w:rsid w:val="00AA4F49"/>
    <w:rsid w:val="00AA71B7"/>
    <w:rsid w:val="00AB1107"/>
    <w:rsid w:val="00AB3AC8"/>
    <w:rsid w:val="00AB7563"/>
    <w:rsid w:val="00AC011B"/>
    <w:rsid w:val="00AC2F4B"/>
    <w:rsid w:val="00AC4C41"/>
    <w:rsid w:val="00AC5C66"/>
    <w:rsid w:val="00AD0253"/>
    <w:rsid w:val="00AD1292"/>
    <w:rsid w:val="00AD5615"/>
    <w:rsid w:val="00AD5B6D"/>
    <w:rsid w:val="00AD6802"/>
    <w:rsid w:val="00AD7590"/>
    <w:rsid w:val="00AE1A27"/>
    <w:rsid w:val="00AE4FD4"/>
    <w:rsid w:val="00AF6EAC"/>
    <w:rsid w:val="00B00BEB"/>
    <w:rsid w:val="00B00D59"/>
    <w:rsid w:val="00B03C9D"/>
    <w:rsid w:val="00B1098B"/>
    <w:rsid w:val="00B10F6A"/>
    <w:rsid w:val="00B112BD"/>
    <w:rsid w:val="00B1430F"/>
    <w:rsid w:val="00B1610C"/>
    <w:rsid w:val="00B222A1"/>
    <w:rsid w:val="00B233D8"/>
    <w:rsid w:val="00B23D09"/>
    <w:rsid w:val="00B2441C"/>
    <w:rsid w:val="00B300A3"/>
    <w:rsid w:val="00B30E31"/>
    <w:rsid w:val="00B37E23"/>
    <w:rsid w:val="00B440F0"/>
    <w:rsid w:val="00B46E6F"/>
    <w:rsid w:val="00B505D9"/>
    <w:rsid w:val="00B55A67"/>
    <w:rsid w:val="00B6363D"/>
    <w:rsid w:val="00B64C4C"/>
    <w:rsid w:val="00B65B60"/>
    <w:rsid w:val="00B67D13"/>
    <w:rsid w:val="00B735C5"/>
    <w:rsid w:val="00B80A5D"/>
    <w:rsid w:val="00B83289"/>
    <w:rsid w:val="00B85513"/>
    <w:rsid w:val="00B8775E"/>
    <w:rsid w:val="00B92150"/>
    <w:rsid w:val="00B93EEA"/>
    <w:rsid w:val="00BA0B96"/>
    <w:rsid w:val="00BA2B73"/>
    <w:rsid w:val="00BA4CD2"/>
    <w:rsid w:val="00BA695B"/>
    <w:rsid w:val="00BB0560"/>
    <w:rsid w:val="00BB3BE2"/>
    <w:rsid w:val="00BC12E8"/>
    <w:rsid w:val="00BC1B11"/>
    <w:rsid w:val="00BC4226"/>
    <w:rsid w:val="00BC4638"/>
    <w:rsid w:val="00BC5AA0"/>
    <w:rsid w:val="00BC78A1"/>
    <w:rsid w:val="00BD0BA5"/>
    <w:rsid w:val="00BD2BBB"/>
    <w:rsid w:val="00BD7A09"/>
    <w:rsid w:val="00BE0803"/>
    <w:rsid w:val="00BE3D31"/>
    <w:rsid w:val="00BE3E02"/>
    <w:rsid w:val="00BE48BE"/>
    <w:rsid w:val="00BE5C3B"/>
    <w:rsid w:val="00BF196C"/>
    <w:rsid w:val="00BF1E9B"/>
    <w:rsid w:val="00BF370E"/>
    <w:rsid w:val="00BF519E"/>
    <w:rsid w:val="00BF6E7C"/>
    <w:rsid w:val="00C03B1E"/>
    <w:rsid w:val="00C04418"/>
    <w:rsid w:val="00C064E2"/>
    <w:rsid w:val="00C06A0A"/>
    <w:rsid w:val="00C104D4"/>
    <w:rsid w:val="00C12259"/>
    <w:rsid w:val="00C12BFF"/>
    <w:rsid w:val="00C12E4E"/>
    <w:rsid w:val="00C213FA"/>
    <w:rsid w:val="00C24CF7"/>
    <w:rsid w:val="00C33147"/>
    <w:rsid w:val="00C35A31"/>
    <w:rsid w:val="00C409CA"/>
    <w:rsid w:val="00C420A1"/>
    <w:rsid w:val="00C431F4"/>
    <w:rsid w:val="00C4440F"/>
    <w:rsid w:val="00C45ED3"/>
    <w:rsid w:val="00C533EB"/>
    <w:rsid w:val="00C55E93"/>
    <w:rsid w:val="00C56871"/>
    <w:rsid w:val="00C574AA"/>
    <w:rsid w:val="00C659E3"/>
    <w:rsid w:val="00C705C9"/>
    <w:rsid w:val="00C70822"/>
    <w:rsid w:val="00C75656"/>
    <w:rsid w:val="00C90DCD"/>
    <w:rsid w:val="00C94166"/>
    <w:rsid w:val="00C95A76"/>
    <w:rsid w:val="00CA59F2"/>
    <w:rsid w:val="00CB04B5"/>
    <w:rsid w:val="00CB189B"/>
    <w:rsid w:val="00CB2022"/>
    <w:rsid w:val="00CB6259"/>
    <w:rsid w:val="00CC0D4C"/>
    <w:rsid w:val="00CC4EA3"/>
    <w:rsid w:val="00CD201F"/>
    <w:rsid w:val="00CD278C"/>
    <w:rsid w:val="00CD2E0D"/>
    <w:rsid w:val="00CD487F"/>
    <w:rsid w:val="00CD4EAF"/>
    <w:rsid w:val="00CE0B7B"/>
    <w:rsid w:val="00CE139D"/>
    <w:rsid w:val="00CE5C53"/>
    <w:rsid w:val="00CF0ACD"/>
    <w:rsid w:val="00CF1216"/>
    <w:rsid w:val="00CF444B"/>
    <w:rsid w:val="00CF6620"/>
    <w:rsid w:val="00D02763"/>
    <w:rsid w:val="00D030A0"/>
    <w:rsid w:val="00D1078C"/>
    <w:rsid w:val="00D13239"/>
    <w:rsid w:val="00D155E6"/>
    <w:rsid w:val="00D2028B"/>
    <w:rsid w:val="00D21B47"/>
    <w:rsid w:val="00D31F30"/>
    <w:rsid w:val="00D3295A"/>
    <w:rsid w:val="00D350C2"/>
    <w:rsid w:val="00D375B0"/>
    <w:rsid w:val="00D415AE"/>
    <w:rsid w:val="00D42B6B"/>
    <w:rsid w:val="00D43F2F"/>
    <w:rsid w:val="00D447C3"/>
    <w:rsid w:val="00D447CA"/>
    <w:rsid w:val="00D45750"/>
    <w:rsid w:val="00D52F52"/>
    <w:rsid w:val="00D54ADA"/>
    <w:rsid w:val="00D572AA"/>
    <w:rsid w:val="00D57B22"/>
    <w:rsid w:val="00D60232"/>
    <w:rsid w:val="00D639BA"/>
    <w:rsid w:val="00D63EC9"/>
    <w:rsid w:val="00D67790"/>
    <w:rsid w:val="00D74346"/>
    <w:rsid w:val="00D77F18"/>
    <w:rsid w:val="00D81565"/>
    <w:rsid w:val="00D87671"/>
    <w:rsid w:val="00D943BF"/>
    <w:rsid w:val="00D94F69"/>
    <w:rsid w:val="00D9657E"/>
    <w:rsid w:val="00DA2A56"/>
    <w:rsid w:val="00DA55E5"/>
    <w:rsid w:val="00DA563C"/>
    <w:rsid w:val="00DA5EC3"/>
    <w:rsid w:val="00DB2054"/>
    <w:rsid w:val="00DB27C2"/>
    <w:rsid w:val="00DB31FB"/>
    <w:rsid w:val="00DB48E9"/>
    <w:rsid w:val="00DC00DB"/>
    <w:rsid w:val="00DC5B4A"/>
    <w:rsid w:val="00DC7A4A"/>
    <w:rsid w:val="00DC7E53"/>
    <w:rsid w:val="00DD1423"/>
    <w:rsid w:val="00DD3953"/>
    <w:rsid w:val="00DE0770"/>
    <w:rsid w:val="00DE2F99"/>
    <w:rsid w:val="00DE4D88"/>
    <w:rsid w:val="00DE79A6"/>
    <w:rsid w:val="00DF225F"/>
    <w:rsid w:val="00DF3F3A"/>
    <w:rsid w:val="00DF5671"/>
    <w:rsid w:val="00DF59CF"/>
    <w:rsid w:val="00DF6249"/>
    <w:rsid w:val="00DF7449"/>
    <w:rsid w:val="00DF7611"/>
    <w:rsid w:val="00E03BA9"/>
    <w:rsid w:val="00E05917"/>
    <w:rsid w:val="00E07DF0"/>
    <w:rsid w:val="00E11177"/>
    <w:rsid w:val="00E153E3"/>
    <w:rsid w:val="00E15515"/>
    <w:rsid w:val="00E17937"/>
    <w:rsid w:val="00E26A2F"/>
    <w:rsid w:val="00E274AB"/>
    <w:rsid w:val="00E31C15"/>
    <w:rsid w:val="00E3400B"/>
    <w:rsid w:val="00E37027"/>
    <w:rsid w:val="00E42C06"/>
    <w:rsid w:val="00E42C42"/>
    <w:rsid w:val="00E44F20"/>
    <w:rsid w:val="00E621D6"/>
    <w:rsid w:val="00E62D65"/>
    <w:rsid w:val="00E64C38"/>
    <w:rsid w:val="00E819E9"/>
    <w:rsid w:val="00E821E2"/>
    <w:rsid w:val="00E843F9"/>
    <w:rsid w:val="00E921B6"/>
    <w:rsid w:val="00E93AAB"/>
    <w:rsid w:val="00E95046"/>
    <w:rsid w:val="00E970B9"/>
    <w:rsid w:val="00EA4A70"/>
    <w:rsid w:val="00EA65DD"/>
    <w:rsid w:val="00EB3B25"/>
    <w:rsid w:val="00EB51B7"/>
    <w:rsid w:val="00EB5C1E"/>
    <w:rsid w:val="00EB6850"/>
    <w:rsid w:val="00EC0D22"/>
    <w:rsid w:val="00EC200D"/>
    <w:rsid w:val="00EC2949"/>
    <w:rsid w:val="00EC3815"/>
    <w:rsid w:val="00EC6489"/>
    <w:rsid w:val="00EC75F2"/>
    <w:rsid w:val="00EC7CE0"/>
    <w:rsid w:val="00ED713E"/>
    <w:rsid w:val="00EE22CD"/>
    <w:rsid w:val="00EE2777"/>
    <w:rsid w:val="00EE325A"/>
    <w:rsid w:val="00EE64F8"/>
    <w:rsid w:val="00EE7B63"/>
    <w:rsid w:val="00EF4BBD"/>
    <w:rsid w:val="00EF5ADE"/>
    <w:rsid w:val="00F00318"/>
    <w:rsid w:val="00F00A36"/>
    <w:rsid w:val="00F01BFC"/>
    <w:rsid w:val="00F04E66"/>
    <w:rsid w:val="00F070E5"/>
    <w:rsid w:val="00F07372"/>
    <w:rsid w:val="00F10D35"/>
    <w:rsid w:val="00F1108C"/>
    <w:rsid w:val="00F11619"/>
    <w:rsid w:val="00F12E5B"/>
    <w:rsid w:val="00F141ED"/>
    <w:rsid w:val="00F14369"/>
    <w:rsid w:val="00F1484A"/>
    <w:rsid w:val="00F15F82"/>
    <w:rsid w:val="00F202EC"/>
    <w:rsid w:val="00F2291C"/>
    <w:rsid w:val="00F23F3F"/>
    <w:rsid w:val="00F25D62"/>
    <w:rsid w:val="00F261F9"/>
    <w:rsid w:val="00F3182C"/>
    <w:rsid w:val="00F32829"/>
    <w:rsid w:val="00F3316E"/>
    <w:rsid w:val="00F33332"/>
    <w:rsid w:val="00F37A0C"/>
    <w:rsid w:val="00F42FD9"/>
    <w:rsid w:val="00F450AD"/>
    <w:rsid w:val="00F5577B"/>
    <w:rsid w:val="00F55C14"/>
    <w:rsid w:val="00F562B6"/>
    <w:rsid w:val="00F572EA"/>
    <w:rsid w:val="00F6336E"/>
    <w:rsid w:val="00F65B0C"/>
    <w:rsid w:val="00F74511"/>
    <w:rsid w:val="00F762F2"/>
    <w:rsid w:val="00F762F4"/>
    <w:rsid w:val="00F935AA"/>
    <w:rsid w:val="00FA011E"/>
    <w:rsid w:val="00FB5BE5"/>
    <w:rsid w:val="00FB7FC2"/>
    <w:rsid w:val="00FC1413"/>
    <w:rsid w:val="00FC1BC6"/>
    <w:rsid w:val="00FC29FE"/>
    <w:rsid w:val="00FC59ED"/>
    <w:rsid w:val="00FD277C"/>
    <w:rsid w:val="00FD29FD"/>
    <w:rsid w:val="00FD2F41"/>
    <w:rsid w:val="00FD41CD"/>
    <w:rsid w:val="00FD7B0A"/>
    <w:rsid w:val="00FE045B"/>
    <w:rsid w:val="00FE249B"/>
    <w:rsid w:val="00FE3B11"/>
    <w:rsid w:val="00FF143C"/>
    <w:rsid w:val="00FF16ED"/>
    <w:rsid w:val="00FF2E38"/>
    <w:rsid w:val="00FF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52C91"/>
  <w15:chartTrackingRefBased/>
  <w15:docId w15:val="{6FD46FC4-DDD6-D142-ADCA-3C676262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4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9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9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4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4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4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4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4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4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4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2994</Characters>
  <Application>Microsoft Office Word</Application>
  <DocSecurity>0</DocSecurity>
  <Lines>598</Lines>
  <Paragraphs>620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770</dc:creator>
  <cp:keywords/>
  <dc:description/>
  <cp:lastModifiedBy>jf770</cp:lastModifiedBy>
  <cp:revision>3</cp:revision>
  <dcterms:created xsi:type="dcterms:W3CDTF">2026-03-07T12:00:00Z</dcterms:created>
  <dcterms:modified xsi:type="dcterms:W3CDTF">2026-03-07T12:00:00Z</dcterms:modified>
</cp:coreProperties>
</file>